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DEB01" w14:textId="77777777" w:rsidR="00EC25C2" w:rsidRPr="003047D4" w:rsidRDefault="00EC25C2" w:rsidP="00EC25C2">
      <w:pPr>
        <w:spacing w:after="160" w:line="259" w:lineRule="auto"/>
        <w:rPr>
          <w:rFonts w:ascii="Cambria" w:eastAsia="ヒラギノ角ゴ Pro W3" w:hAnsi="Cambria"/>
          <w:b/>
          <w:bCs/>
          <w:color w:val="2DA2BF"/>
          <w:lang w:val="x-none" w:eastAsia="x-none"/>
        </w:rPr>
      </w:pPr>
      <w:r w:rsidRPr="003047D4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Table S</w:t>
      </w:r>
      <w:r w:rsidRPr="003047D4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  <w:lang w:val="en-GB"/>
        </w:rPr>
        <w:fldChar w:fldCharType="begin"/>
      </w:r>
      <w:r w:rsidRPr="003047D4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instrText xml:space="preserve"> SEQ Table \* ARABIC </w:instrText>
      </w:r>
      <w:r w:rsidRPr="003047D4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  <w:lang w:val="en-GB"/>
        </w:rPr>
        <w:fldChar w:fldCharType="separate"/>
      </w:r>
      <w:r w:rsidRPr="003047D4">
        <w:rPr>
          <w:rFonts w:ascii="Arial" w:hAnsi="Arial" w:cs="Arial"/>
          <w:b/>
          <w:bCs/>
          <w:noProof/>
          <w:color w:val="000000" w:themeColor="text1"/>
          <w:sz w:val="18"/>
          <w:szCs w:val="18"/>
          <w:lang w:val="en-GB"/>
        </w:rPr>
        <w:t>2</w:t>
      </w:r>
      <w:r w:rsidRPr="003047D4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  <w:lang w:val="en-GB"/>
        </w:rPr>
        <w:fldChar w:fldCharType="end"/>
      </w:r>
      <w:r w:rsidRPr="003047D4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.</w:t>
      </w:r>
      <w:r w:rsidRPr="003047D4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Participating in testing at the third follow-up (age 63). Significant factors from the logistic regression, estimating the odds ratio (OR) using baseline variables (age16), presented for each group of variables</w:t>
      </w:r>
    </w:p>
    <w:tbl>
      <w:tblPr>
        <w:tblpPr w:leftFromText="141" w:rightFromText="141" w:vertAnchor="page" w:horzAnchor="margin" w:tblpY="2081"/>
        <w:tblW w:w="13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9"/>
        <w:gridCol w:w="3107"/>
        <w:gridCol w:w="957"/>
        <w:gridCol w:w="1236"/>
        <w:gridCol w:w="958"/>
        <w:gridCol w:w="299"/>
        <w:gridCol w:w="1476"/>
        <w:gridCol w:w="1320"/>
        <w:gridCol w:w="1278"/>
      </w:tblGrid>
      <w:tr w:rsidR="00EC25C2" w:rsidRPr="00047DEA" w14:paraId="47F3E711" w14:textId="77777777" w:rsidTr="009B2B39">
        <w:trPr>
          <w:trHeight w:val="570"/>
        </w:trPr>
        <w:tc>
          <w:tcPr>
            <w:tcW w:w="9207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BD86FD" w14:textId="77777777" w:rsidR="00EC25C2" w:rsidRPr="00AB5B89" w:rsidRDefault="00EC25C2" w:rsidP="009B2B3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                                                  </w:t>
            </w:r>
            <w:r w:rsidRPr="00F55D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s at 16 years of age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1F07B0A" w14:textId="77777777" w:rsidR="00EC25C2" w:rsidRPr="00AB5B89" w:rsidRDefault="00EC25C2" w:rsidP="009B2B3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07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1AD1462" w14:textId="77777777" w:rsidR="00EC25C2" w:rsidRPr="00247F42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F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tribution </w:t>
            </w:r>
            <w:proofErr w:type="spellStart"/>
            <w:r w:rsidRPr="00247F42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247F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47F42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  <w:proofErr w:type="spellEnd"/>
          </w:p>
        </w:tc>
      </w:tr>
      <w:tr w:rsidR="00EC25C2" w:rsidRPr="00047DEA" w14:paraId="0677BE9A" w14:textId="77777777" w:rsidTr="00EC25C2">
        <w:trPr>
          <w:trHeight w:val="585"/>
        </w:trPr>
        <w:tc>
          <w:tcPr>
            <w:tcW w:w="29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87BFC" w14:textId="558A3310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          Group                           </w:t>
            </w:r>
          </w:p>
        </w:tc>
        <w:tc>
          <w:tcPr>
            <w:tcW w:w="31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2F44D7E" w14:textId="31D5CBAC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gnificant factor in the grou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DBE35" w14:textId="77777777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6AC3B" w14:textId="77777777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A1705" w14:textId="77777777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9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EE82" w14:textId="77777777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7ED50" w14:textId="77777777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7C1C0" w14:textId="77777777" w:rsidR="00EC25C2" w:rsidRPr="00F55DDC" w:rsidRDefault="00EC25C2" w:rsidP="009B2B3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09242" w14:textId="77777777" w:rsidR="00EC25C2" w:rsidRPr="00F55DDC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 </w:t>
            </w:r>
            <w:proofErr w:type="spellStart"/>
            <w:r w:rsidRPr="00F55DDC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  <w:proofErr w:type="spellEnd"/>
          </w:p>
        </w:tc>
      </w:tr>
      <w:tr w:rsidR="00EC25C2" w:rsidRPr="00047DEA" w14:paraId="6BDBDECD" w14:textId="77777777" w:rsidTr="009B2B39">
        <w:trPr>
          <w:trHeight w:val="645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7DE81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Socio-</w:t>
            </w: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demographic</w:t>
            </w:r>
            <w:proofErr w:type="spellEnd"/>
            <w:r w:rsidRPr="00047D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FDC6C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DEA">
              <w:rPr>
                <w:rFonts w:ascii="Arial" w:hAnsi="Arial" w:cs="Arial"/>
                <w:sz w:val="18"/>
                <w:szCs w:val="18"/>
                <w:lang w:val="en-GB"/>
              </w:rPr>
              <w:t>Upper secondary school program (P=</w:t>
            </w:r>
            <w:proofErr w:type="gramStart"/>
            <w:r w:rsidRPr="00047DEA">
              <w:rPr>
                <w:rFonts w:ascii="Arial" w:hAnsi="Arial" w:cs="Arial"/>
                <w:sz w:val="18"/>
                <w:szCs w:val="18"/>
                <w:lang w:val="en-GB"/>
              </w:rPr>
              <w:t>0,T</w:t>
            </w:r>
            <w:proofErr w:type="gramEnd"/>
            <w:r w:rsidRPr="00047DEA">
              <w:rPr>
                <w:rFonts w:ascii="Arial" w:hAnsi="Arial" w:cs="Arial"/>
                <w:sz w:val="18"/>
                <w:szCs w:val="18"/>
                <w:lang w:val="en-GB"/>
              </w:rPr>
              <w:t>=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7E1BD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C0CF0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1.19-2.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94800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C08A8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4FB03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T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E5DBC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EBF41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EC25C2" w:rsidRPr="00047DEA" w14:paraId="00B73E72" w14:textId="77777777" w:rsidTr="009B2B39">
        <w:trPr>
          <w:trHeight w:val="33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F5588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Body dimensions</w:t>
            </w:r>
          </w:p>
        </w:tc>
        <w:tc>
          <w:tcPr>
            <w:tcW w:w="62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13460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04FD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34E00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44C04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4EC3A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C25C2" w:rsidRPr="00047DEA" w14:paraId="4819968B" w14:textId="77777777" w:rsidTr="009B2B39">
        <w:trPr>
          <w:trHeight w:val="33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358EF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Physical</w:t>
            </w:r>
            <w:proofErr w:type="spellEnd"/>
            <w:r w:rsidRPr="00047D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fitness</w:t>
            </w:r>
            <w:proofErr w:type="spellEnd"/>
          </w:p>
        </w:tc>
        <w:tc>
          <w:tcPr>
            <w:tcW w:w="62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7812B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4ABD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71D7C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2FC62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90961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C25C2" w:rsidRPr="00047DEA" w14:paraId="0CA4DB9C" w14:textId="77777777" w:rsidTr="009B2B39">
        <w:trPr>
          <w:trHeight w:val="645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13734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Physical</w:t>
            </w:r>
            <w:proofErr w:type="spellEnd"/>
            <w:r w:rsidRPr="00047D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F7E29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DEA">
              <w:rPr>
                <w:rFonts w:ascii="Arial" w:hAnsi="Arial" w:cs="Arial"/>
                <w:sz w:val="18"/>
                <w:szCs w:val="18"/>
                <w:lang w:val="en-GB"/>
              </w:rPr>
              <w:t>Participated in leisure time sports activity (no=0, yes=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7D48B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B6AF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1.23-2.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A176A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0E0E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5130A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047DEA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84C51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45F33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EC25C2" w:rsidRPr="00047DEA" w14:paraId="01EC0F40" w14:textId="77777777" w:rsidTr="009B2B39">
        <w:trPr>
          <w:trHeight w:val="123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99D01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Attitudes</w:t>
            </w:r>
            <w:proofErr w:type="spellEnd"/>
            <w:r w:rsidRPr="00047DEA">
              <w:rPr>
                <w:rFonts w:ascii="Arial" w:hAnsi="Arial" w:cs="Arial"/>
                <w:sz w:val="18"/>
                <w:szCs w:val="18"/>
              </w:rPr>
              <w:t xml:space="preserve"> to </w:t>
            </w: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physical</w:t>
            </w:r>
            <w:proofErr w:type="spellEnd"/>
            <w:r w:rsidRPr="00047D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47DEA">
              <w:rPr>
                <w:rFonts w:ascii="Arial" w:hAnsi="Arial" w:cs="Arial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90514" w14:textId="77777777" w:rsidR="00EC25C2" w:rsidRPr="00047DEA" w:rsidRDefault="00EC25C2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7DEA">
              <w:rPr>
                <w:rFonts w:ascii="Arial" w:hAnsi="Arial" w:cs="Arial"/>
                <w:sz w:val="18"/>
                <w:szCs w:val="18"/>
                <w:lang w:val="en-GB"/>
              </w:rPr>
              <w:t>Felt satisfied with their performance at physical education (1-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4C8AD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36AB7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1.13-1.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1CE76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A78DC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7DE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B4A4A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47DEA">
              <w:rPr>
                <w:rFonts w:ascii="Arial" w:hAnsi="Arial" w:cs="Arial"/>
                <w:color w:val="000000"/>
                <w:sz w:val="18"/>
                <w:szCs w:val="18"/>
              </w:rPr>
              <w:t>Almost</w:t>
            </w:r>
            <w:proofErr w:type="spellEnd"/>
            <w:r w:rsidRPr="00047D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7DEA">
              <w:rPr>
                <w:rFonts w:ascii="Arial" w:hAnsi="Arial" w:cs="Arial"/>
                <w:color w:val="000000"/>
                <w:sz w:val="18"/>
                <w:szCs w:val="18"/>
              </w:rPr>
              <w:t>always</w:t>
            </w:r>
            <w:proofErr w:type="spellEnd"/>
            <w:r w:rsidRPr="00047DEA">
              <w:rPr>
                <w:rFonts w:ascii="Arial" w:hAnsi="Arial" w:cs="Arial"/>
                <w:color w:val="000000"/>
                <w:sz w:val="18"/>
                <w:szCs w:val="18"/>
              </w:rPr>
              <w:t xml:space="preserve"> /Always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DE5D5" w14:textId="77777777" w:rsidR="00EC25C2" w:rsidRPr="00047DEA" w:rsidRDefault="00EC25C2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6D3E6" w14:textId="77777777" w:rsidR="00EC25C2" w:rsidRPr="00047DEA" w:rsidRDefault="00EC25C2" w:rsidP="009B2B39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DE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</w:tbl>
    <w:p w14:paraId="5811C4EB" w14:textId="77777777" w:rsidR="00EC25C2" w:rsidRDefault="00EC25C2" w:rsidP="00EC25C2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lang w:val="en-GB"/>
        </w:rPr>
      </w:pPr>
      <w:r>
        <w:rPr>
          <w:rFonts w:ascii="Arial" w:hAnsi="Arial" w:cs="Arial"/>
          <w:i w:val="0"/>
          <w:iCs w:val="0"/>
          <w:color w:val="000000" w:themeColor="text1"/>
          <w:lang w:val="en-GB"/>
        </w:rPr>
        <w:t>No interaction between sex and any of the variables</w:t>
      </w:r>
    </w:p>
    <w:p w14:paraId="3CBC4DD4" w14:textId="77777777" w:rsidR="00EC25C2" w:rsidRPr="000857B0" w:rsidRDefault="00EC25C2" w:rsidP="00EC25C2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lang w:val="en-GB"/>
        </w:rPr>
      </w:pPr>
      <w:r w:rsidRPr="000857B0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For information about the variables that are included in each group, see Participants and drop-out. </w:t>
      </w:r>
    </w:p>
    <w:p w14:paraId="1F02A26C" w14:textId="77777777" w:rsidR="00EC25C2" w:rsidRPr="000857B0" w:rsidRDefault="00EC25C2" w:rsidP="00EC25C2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lang w:val="en-US"/>
        </w:rPr>
      </w:pPr>
      <w:r w:rsidRPr="000857B0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CI= confidence interval of OR </w:t>
      </w:r>
    </w:p>
    <w:p w14:paraId="431DCBFF" w14:textId="77777777" w:rsidR="00EC25C2" w:rsidRPr="000857B0" w:rsidRDefault="00EC25C2" w:rsidP="00EC25C2">
      <w:pPr>
        <w:pStyle w:val="Caption"/>
        <w:spacing w:after="0"/>
        <w:rPr>
          <w:rFonts w:ascii="Arial" w:eastAsia="Calibri" w:hAnsi="Arial" w:cs="Arial"/>
          <w:i w:val="0"/>
          <w:iCs w:val="0"/>
          <w:color w:val="000000" w:themeColor="text1"/>
          <w:lang w:val="en-US"/>
        </w:rPr>
      </w:pPr>
      <w:r w:rsidRPr="000857B0">
        <w:rPr>
          <w:rFonts w:ascii="Arial" w:eastAsia="Calibri" w:hAnsi="Arial" w:cs="Arial"/>
          <w:i w:val="0"/>
          <w:iCs w:val="0"/>
          <w:color w:val="000000" w:themeColor="text1"/>
          <w:lang w:val="en-US"/>
        </w:rPr>
        <w:t>P=practical, T= theoretical</w:t>
      </w:r>
    </w:p>
    <w:p w14:paraId="6927C968" w14:textId="77777777" w:rsidR="00EC25C2" w:rsidRPr="000857B0" w:rsidRDefault="00EC25C2" w:rsidP="00EC25C2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lang w:val="en-GB"/>
        </w:rPr>
        <w:sectPr w:rsidR="00EC25C2" w:rsidRPr="000857B0" w:rsidSect="00EC25C2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  <w:r w:rsidRPr="000857B0">
        <w:rPr>
          <w:rFonts w:ascii="Arial" w:hAnsi="Arial" w:cs="Arial"/>
          <w:i w:val="0"/>
          <w:iCs w:val="0"/>
          <w:color w:val="000000" w:themeColor="text1"/>
          <w:lang w:val="en-US"/>
        </w:rPr>
        <w:t>Satisfied with performance at physical education: 1 (never) 5 (always)</w:t>
      </w:r>
    </w:p>
    <w:p w14:paraId="0C14D811" w14:textId="77777777" w:rsidR="00BD3373" w:rsidRPr="00EC25C2" w:rsidRDefault="00BD3373">
      <w:pPr>
        <w:rPr>
          <w:lang w:val="en-GB"/>
        </w:rPr>
      </w:pPr>
    </w:p>
    <w:sectPr w:rsidR="00BD3373" w:rsidRPr="00EC25C2" w:rsidSect="00B13B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373"/>
    <w:rsid w:val="009B5902"/>
    <w:rsid w:val="00A45408"/>
    <w:rsid w:val="00B13BFE"/>
    <w:rsid w:val="00BD3373"/>
    <w:rsid w:val="00EC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E6710"/>
  <w15:chartTrackingRefBased/>
  <w15:docId w15:val="{C046E453-3141-4BE1-B05D-7E17C048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5C2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3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3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3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3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3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37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37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37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37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3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3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3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3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EC2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5C2"/>
    <w:rPr>
      <w:rFonts w:ascii="Calibri" w:eastAsia="Times New Roman" w:hAnsi="Calibri" w:cs="Times New Roman"/>
      <w:kern w:val="0"/>
      <w:sz w:val="20"/>
      <w:szCs w:val="20"/>
      <w:lang w:eastAsia="sv-S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C25C2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Jörnåker</dc:creator>
  <cp:keywords/>
  <dc:description/>
  <cp:lastModifiedBy>Gustav Jörnåker</cp:lastModifiedBy>
  <cp:revision>4</cp:revision>
  <dcterms:created xsi:type="dcterms:W3CDTF">2025-05-06T14:17:00Z</dcterms:created>
  <dcterms:modified xsi:type="dcterms:W3CDTF">2025-05-06T14:22:00Z</dcterms:modified>
</cp:coreProperties>
</file>